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B3E" w:rsidRPr="00CA3FD8" w:rsidRDefault="00DB367F" w:rsidP="00BD5B3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8 Table</w:t>
      </w:r>
      <w:bookmarkStart w:id="0" w:name="_GoBack"/>
      <w:bookmarkEnd w:id="0"/>
      <w:r w:rsidR="00BD5B3E" w:rsidRPr="00CA3FD8">
        <w:rPr>
          <w:rFonts w:ascii="Times New Roman" w:hAnsi="Times New Roman" w:cs="Times New Roman"/>
          <w:sz w:val="20"/>
          <w:szCs w:val="20"/>
        </w:rPr>
        <w:t xml:space="preserve">. </w:t>
      </w:r>
      <w:r w:rsidR="00BD5B3E">
        <w:rPr>
          <w:rFonts w:ascii="Times New Roman" w:hAnsi="Times New Roman" w:cs="Times New Roman"/>
          <w:sz w:val="20"/>
          <w:szCs w:val="20"/>
        </w:rPr>
        <w:t>Behaviour</w:t>
      </w:r>
      <w:r w:rsidR="00BD5B3E" w:rsidRPr="00CA3FD8">
        <w:rPr>
          <w:rFonts w:ascii="Times New Roman" w:hAnsi="Times New Roman" w:cs="Times New Roman"/>
          <w:sz w:val="20"/>
          <w:szCs w:val="20"/>
        </w:rPr>
        <w:t xml:space="preserve"> related to gastrointestinal diseases and worms</w:t>
      </w:r>
    </w:p>
    <w:tbl>
      <w:tblPr>
        <w:tblStyle w:val="TableGrid"/>
        <w:tblW w:w="5991" w:type="dxa"/>
        <w:tblLayout w:type="fixed"/>
        <w:tblLook w:val="04A0" w:firstRow="1" w:lastRow="0" w:firstColumn="1" w:lastColumn="0" w:noHBand="0" w:noVBand="1"/>
      </w:tblPr>
      <w:tblGrid>
        <w:gridCol w:w="3669"/>
        <w:gridCol w:w="1161"/>
        <w:gridCol w:w="1161"/>
      </w:tblGrid>
      <w:tr w:rsidR="00BD5B3E" w:rsidRPr="001332C5" w:rsidTr="00C22E77">
        <w:tc>
          <w:tcPr>
            <w:tcW w:w="3669" w:type="dxa"/>
          </w:tcPr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Behaviours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STH prevalence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1332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D5B3E" w:rsidRPr="001332C5" w:rsidTr="00C22E77">
        <w:tc>
          <w:tcPr>
            <w:tcW w:w="3669" w:type="dxa"/>
          </w:tcPr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Go out into paddy or other fields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Daily (n = 447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Weekly (n = 437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Monthly (n = 713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Never (n = 4524)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D5B3E" w:rsidRPr="001332C5" w:rsidTr="00C22E77">
        <w:tc>
          <w:tcPr>
            <w:tcW w:w="3669" w:type="dxa"/>
          </w:tcPr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Wear shoes in paddy or other fields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Always (n = 893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Often (n = 243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Sometimes (n = 258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Never (n = 208)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5B3E" w:rsidRPr="001332C5" w:rsidTr="00C22E77">
        <w:tc>
          <w:tcPr>
            <w:tcW w:w="3669" w:type="dxa"/>
          </w:tcPr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Wash or peel fruit prior to eating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Always (n = 3125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Often (n = 1489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Sometimes (n = 1350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Never (n = 181)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D5B3E" w:rsidRPr="001332C5" w:rsidTr="00C22E77">
        <w:tc>
          <w:tcPr>
            <w:tcW w:w="3669" w:type="dxa"/>
          </w:tcPr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Eat raw or unboiled vegetables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Always (n = 1630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Often (n = 955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Sometimes (n = 3343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Never (n = 854)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D5B3E" w:rsidRPr="001332C5" w:rsidTr="00C22E77">
        <w:tc>
          <w:tcPr>
            <w:tcW w:w="3669" w:type="dxa"/>
          </w:tcPr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Use spoon or other utensil for eating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Always (n = 2975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Often (n = 2560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Sometimes (n = 697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Never (n = 58)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BD5B3E" w:rsidRPr="001332C5" w:rsidTr="00C22E77">
        <w:tc>
          <w:tcPr>
            <w:tcW w:w="3669" w:type="dxa"/>
          </w:tcPr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Cut fingernails regularly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Once a week or more often (n = 620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About once a fortnight (n = 323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Less often than once a fortnight (n = 167)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BD5B3E" w:rsidRPr="001332C5" w:rsidTr="00C22E77">
        <w:tc>
          <w:tcPr>
            <w:tcW w:w="3669" w:type="dxa"/>
          </w:tcPr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Suck or bite fingers/fingernails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Always (n = 31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Often (n = 130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Sometimes (n = 1883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Never (n =4280)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BD5B3E" w:rsidRPr="001332C5" w:rsidTr="00C22E77">
        <w:tc>
          <w:tcPr>
            <w:tcW w:w="3669" w:type="dxa"/>
          </w:tcPr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Flies get into food at home 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Always (n = 73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Often (n = 319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Sometimes (n = 2237)</w:t>
            </w:r>
          </w:p>
          <w:p w:rsidR="00BD5B3E" w:rsidRPr="001332C5" w:rsidRDefault="00BD5B3E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 Never (n = 3456)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161" w:type="dxa"/>
          </w:tcPr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5B3E" w:rsidRPr="001332C5" w:rsidRDefault="00BD5B3E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</w:tbl>
    <w:p w:rsidR="00BD5B3E" w:rsidRPr="001332C5" w:rsidRDefault="00BD5B3E" w:rsidP="00BD5B3E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1332C5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1332C5">
        <w:rPr>
          <w:rFonts w:ascii="Times New Roman" w:hAnsi="Times New Roman" w:cs="Times New Roman"/>
          <w:sz w:val="16"/>
          <w:szCs w:val="16"/>
        </w:rPr>
        <w:t>Chi</w:t>
      </w:r>
      <w:proofErr w:type="spellEnd"/>
      <w:r w:rsidRPr="001332C5">
        <w:rPr>
          <w:rFonts w:ascii="Times New Roman" w:hAnsi="Times New Roman" w:cs="Times New Roman"/>
          <w:sz w:val="16"/>
          <w:szCs w:val="16"/>
        </w:rPr>
        <w:t>-squared</w:t>
      </w:r>
      <w:proofErr w:type="gramEnd"/>
      <w:r w:rsidRPr="001332C5">
        <w:rPr>
          <w:rFonts w:ascii="Times New Roman" w:hAnsi="Times New Roman" w:cs="Times New Roman"/>
          <w:sz w:val="16"/>
          <w:szCs w:val="16"/>
        </w:rPr>
        <w:t xml:space="preserve"> test</w:t>
      </w:r>
    </w:p>
    <w:p w:rsidR="00B82482" w:rsidRDefault="00B82482"/>
    <w:sectPr w:rsidR="00B82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B3E"/>
    <w:rsid w:val="00B82482"/>
    <w:rsid w:val="00BD5B3E"/>
    <w:rsid w:val="00DB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76AA3"/>
  <w15:chartTrackingRefBased/>
  <w15:docId w15:val="{7F725FC1-990E-4C08-8CEF-4192D9F4D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B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urscheid</dc:creator>
  <cp:keywords/>
  <dc:description/>
  <cp:lastModifiedBy>Johanna Kurscheid</cp:lastModifiedBy>
  <cp:revision>2</cp:revision>
  <dcterms:created xsi:type="dcterms:W3CDTF">2020-11-19T19:18:00Z</dcterms:created>
  <dcterms:modified xsi:type="dcterms:W3CDTF">2020-11-20T12:27:00Z</dcterms:modified>
</cp:coreProperties>
</file>